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>
          <w:rFonts w:cs="Times New Roman"/>
          <w:color w:val="000000"/>
          <w:sz w:val="24"/>
          <w:szCs w:val="24"/>
        </w:rPr>
        <w:t>A</w:t>
      </w:r>
      <w:r>
        <w:rPr>
          <w:rFonts w:cs="Times New Roman"/>
          <w:color w:val="000000"/>
          <w:sz w:val="24"/>
          <w:szCs w:val="24"/>
          <w:lang w:eastAsia="zh-CN"/>
        </w:rPr>
        <w:t>dditional file</w:t>
      </w:r>
      <w:r>
        <w:rPr>
          <w:rFonts w:cs="Times New Roman"/>
          <w:color w:val="000000"/>
          <w:sz w:val="24"/>
          <w:szCs w:val="24"/>
        </w:rPr>
        <w:t xml:space="preserve"> </w:t>
      </w:r>
      <w:r>
        <w:rPr>
          <w:rFonts w:eastAsia="宋体;SimSun" w:cs="Times New Roman"/>
          <w:color w:val="000000"/>
          <w:sz w:val="24"/>
          <w:szCs w:val="24"/>
          <w:lang w:eastAsia="zh-CN"/>
        </w:rPr>
        <w:t>1</w:t>
      </w:r>
    </w:p>
    <w:p>
      <w:pPr>
        <w:pStyle w:val="Normal"/>
        <w:rPr>
          <w:rFonts w:ascii="Times New Roman" w:hAnsi="Times New Roman" w:eastAsia="WarnockPro-Regular;宋体" w:cs="Times New Roman"/>
          <w:b/>
          <w:b/>
          <w:kern w:val="0"/>
          <w:sz w:val="24"/>
          <w:szCs w:val="24"/>
          <w:lang w:val="en-GB"/>
        </w:rPr>
      </w:pPr>
      <w:r>
        <w:rPr>
          <w:rFonts w:eastAsia="WarnockPro-Regular;宋体" w:cs="Times New Roman" w:ascii="Times New Roman" w:hAnsi="Times New Roman"/>
          <w:b/>
          <w:kern w:val="0"/>
          <w:sz w:val="24"/>
          <w:szCs w:val="24"/>
          <w:lang w:val="en-GB"/>
        </w:rPr>
        <w:t>Search strategy for pubmed</w:t>
      </w:r>
    </w:p>
    <w:p>
      <w:pPr>
        <w:pStyle w:val="Style14"/>
        <w:numPr>
          <w:ilvl w:val="0"/>
          <w:numId w:val="2"/>
        </w:numPr>
        <w:rPr>
          <w:rStyle w:val="StrongEmphasis"/>
          <w:rFonts w:ascii="Times New Roman" w:hAnsi="Times New Roman" w:cs="Times New Roman"/>
          <w:color w:val="212121"/>
          <w:sz w:val="24"/>
          <w:szCs w:val="24"/>
        </w:rPr>
      </w:pPr>
      <w:r>
        <w:rPr>
          <w:rStyle w:val="StrongEmphasis"/>
          <w:rFonts w:cs="Times New Roman" w:ascii="Times New Roman" w:hAnsi="Times New Roman"/>
          <w:b w:val="false"/>
          <w:color w:val="212121"/>
          <w:sz w:val="24"/>
          <w:szCs w:val="24"/>
        </w:rPr>
        <w:t>("Critical Illness"[Mesh]) OR ((((Critical Illnesses[Title/Abstract]) OR (Illness, Critical[Title/Abstract])) OR (Illnesses, Critical[Title/Abstract])) OR (Critically Ill[Title/Abstract]))</w:t>
      </w:r>
    </w:p>
    <w:p>
      <w:pPr>
        <w:pStyle w:val="Style14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4"/>
          <w:szCs w:val="24"/>
        </w:rPr>
        <w:t>("Critical Care"[Mesh]) OR ((((((Care, Critical[Title/Abstract]) OR (Intensive Care[Title/Abstract])) OR (Care, Intensive[Title/Abstract])) OR (Surgical Intensive Care[Title/Abstract])) OR (Care, Surgical Intensive[Title/Abstract])) OR (Intensive Care, Surgical[Title/Abstract]))</w:t>
      </w:r>
    </w:p>
    <w:p>
      <w:pPr>
        <w:pStyle w:val="Style14"/>
        <w:numPr>
          <w:ilvl w:val="0"/>
          <w:numId w:val="2"/>
        </w:numPr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"Intensive Care Units"[Mesh]) OR ((((Intensive Care Unit[Title/Abstract]) OR (Unit, Intensive Care[Title/Abstract])) OR (ICU Intensive Care Units[Title/Abstract])) OR (ICU[Title/Abstract]))</w:t>
      </w:r>
    </w:p>
    <w:p>
      <w:pPr>
        <w:pStyle w:val="Style14"/>
        <w:numPr>
          <w:ilvl w:val="0"/>
          <w:numId w:val="2"/>
        </w:numPr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"Burn Units"[Mesh]) OR (((((((Burn Unit[Title/Abstract]) OR (Unit, Burn[Title/Abstract])) OR (Units, Burn[Title/Abstract])) OR (Burn Centers[Title/Abstract])) OR (Burn Center[Title/Abstract])) OR (Center, Burn[Title/Abstract])) OR (Centers, Burn[Title/Abstract]))</w:t>
      </w:r>
    </w:p>
    <w:p>
      <w:pPr>
        <w:pStyle w:val="Style14"/>
        <w:numPr>
          <w:ilvl w:val="0"/>
          <w:numId w:val="2"/>
        </w:numPr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"Coronary Care Units"[Mesh]) OR (((((Care Unit, Coronary[Title/Abstract]) OR (Care Units, Coronary[Title/Abstract])) OR (Coronary Care Unit[Title/Abstract])) OR (Unit, Coronary Care[Title/Abstract])) OR (Units, Coronary Care[Title/Abstract]))</w:t>
      </w:r>
    </w:p>
    <w:p>
      <w:pPr>
        <w:pStyle w:val="Style14"/>
        <w:numPr>
          <w:ilvl w:val="0"/>
          <w:numId w:val="2"/>
        </w:numPr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"Respiratory Care Units"[Mesh]) OR (((((Care Unit, Respiratory[Title/Abstract]) OR (Care Units, Respiratory[Title/Abstract])) OR (Respiratory Care Unit[Title/Abstract])) OR (Unit, Respiratory Care[Title/Abstract])) OR (Units, Respiratory Care[Title/Abstract]))</w:t>
      </w:r>
    </w:p>
    <w:p>
      <w:pPr>
        <w:pStyle w:val="Style14"/>
        <w:numPr>
          <w:ilvl w:val="0"/>
          <w:numId w:val="2"/>
        </w:numPr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"Postoperative Care"[Mesh]) OR (((((Care, Postoperative[Title/Abstract]) OR (Postoperative Procedures[Title/Abstract])) OR (Postoperative Procedure[Title/Abstract])) OR (Procedure, Postoperative[Title/Abstract])) OR (Procedures, Postoperative[Title/Abstract]))</w:t>
      </w:r>
    </w:p>
    <w:p>
      <w:pPr>
        <w:pStyle w:val="Style14"/>
        <w:numPr>
          <w:ilvl w:val="0"/>
          <w:numId w:val="2"/>
        </w:numPr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(((((((((ICUs[Title/Abstract]) OR (NICU[Title/Abstract])) OR (NICUs[Title/Abstract])) OR (PICU[Title/Abstract])) OR (PICUs[Title/Abstract])) OR (SICU[Title/Abstract])) OR (SICUs[Title/Abstract])) OR (CCU[Title/Abstract])) OR (CCUs[Title/Abstract])) OR (EICU[Title/Abstract])) OR (EICUs[Title/Abstract])</w:t>
      </w:r>
    </w:p>
    <w:p>
      <w:pPr>
        <w:pStyle w:val="Style14"/>
        <w:numPr>
          <w:ilvl w:val="0"/>
          <w:numId w:val="2"/>
        </w:numPr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or/1-8</w:t>
      </w:r>
    </w:p>
    <w:p>
      <w:pPr>
        <w:pStyle w:val="Style14"/>
        <w:numPr>
          <w:ilvl w:val="0"/>
          <w:numId w:val="2"/>
        </w:numPr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"Respiration, Artificial"[Mesh]) OR ((((((((((Artificial Respiration[Title/Abstract]) OR (Artificial Respirations[Title/Abstract])) OR (Respirations, Artificial[Title/Abstract])) OR (Ventilation, Mechanical[Title/Abstract])) OR (Mechanical Ventilations[Title/Abstract])) OR (Ventilations, Mechanical[Title/Abstract])) OR (Mechanical Ventilation[Title/Abstract])) OR (Ventilated[Title/Abstract])) OR (mechanically ventilated[Title/Abstract])) OR (ventilation[Title/Abstract]))</w:t>
      </w:r>
    </w:p>
    <w:p>
      <w:pPr>
        <w:pStyle w:val="Style14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"Liquid Ventilation"[Mesh]) OR ((((((((((((Ventilation, Liquid[Title/Abstract]) OR (Liquid Assisted Ventilation[Title/Abstract])) OR (Assisted Ventilation, Liquid[Title/Abstract])) OR (Ventilation, Liquid Assisted[Title/Abstract])) OR (Total Liquid Ventilation[Title/Abstract])) OR (Liquid Ventilation, Total[Title/Abstract])) OR (Ventilation, Total Liquid[Title/Abstract])) OR (Fluorocarbon Ventilation[Title/Abstract])) OR (Ventilation, Fluorocarbon[Title/Abstract])) OR (Partial Liquid Ventilation[Title/Abstract])) OR (Liquid Ventilation, Partial[Title/Abstract])) OR (Ventilation, Partial Liquid[Title/Abstract]))</w:t>
      </w:r>
    </w:p>
    <w:p>
      <w:pPr>
        <w:pStyle w:val="Style14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"Ventilators, Mechanical"[Mesh]) OR (((((((((((Mechanical Ventilator[Title/Abstract]) OR (Mechanical Ventilators[Title/Abstract])) OR (Ventilator, Mechanical[Title/Abstract])) OR (Pulmonary Ventilators[Title/Abstract])) OR (Ventilators, Pulmonary[Title/Abstract])) OR (Pulmonary Ventilator[Title/Abstract])) OR (Respirators[Title/Abstract])) OR (Respirator[Title/Abstract])) OR (Ventilator, Pulmonary[Title/Abstract])) OR (Ventilators[Title/Abstract])) OR (Ventilator[Title/Abstract]))</w:t>
      </w:r>
    </w:p>
    <w:p>
      <w:pPr>
        <w:pStyle w:val="Style14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"Continuous Positive Airway Pressure"[Mesh]) OR ((((((((((((((((CPAP Ventilation[Title/Abstract]) OR (Ventilation, CPAP[Title/Abstract])) OR (Nasal Continuous Positive Airway Pressure[Title/Abstract])) OR (nCPAP Ventilation[Title/Abstract])) OR (Ventilation, nCPAP[Title/Abstract])) OR (Airway Pressure Release Ventilation[Title/Abstract])) OR (APRV Ventilation Mode[Title/Abstract])) OR (APRV Ventilation Modes[Title/Abstract])) OR (Ventilation Mode, APRV[Title/Abstract])) OR (Ventilation Modes, APRV[Title/Abstract])) OR (Biphasic Continuous Positive Airway Pressure[Title/Abstract])) OR (BiPAP Biphasic Positive Airway Pressure[Title/Abstract])) OR (BiPAP Bilevel Positive Airway Pressure[Title/Abstract])) OR (Biphasic Positive Airway Pressure[Title/Abstract])) OR (Bilevel Continuous Positive Airway Pressure[Title/Abstract])) OR (Bilevel Positive Airway Pressure[Title/Abstract]))</w:t>
      </w:r>
    </w:p>
    <w:p>
      <w:pPr>
        <w:pStyle w:val="Style14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"Interactive Ventilatory Support"[Mesh]) OR ((((((Support, Interactive Ventilatory[Title/Abstract]) OR (Ventilatory Support, Interactive[Title/Abstract])) OR (Neurally Adjusted Ventilatory Assist[Title/Abstract])) OR (Proportional Assist Ventilation[Title/Abstract])) OR (Assist Ventilation, Proportional[Title/Abstract])) OR (Ventilation, Proportional Assist[Title/Abstract]))</w:t>
      </w:r>
    </w:p>
    <w:p>
      <w:pPr>
        <w:pStyle w:val="Style14"/>
        <w:numPr>
          <w:ilvl w:val="0"/>
          <w:numId w:val="2"/>
        </w:numPr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Style w:val="StrongEmphasis"/>
          <w:rFonts w:cs="Times New Roman" w:ascii="Times New Roman" w:hAnsi="Times New Roman"/>
          <w:b w:val="false"/>
          <w:color w:val="212121"/>
          <w:sz w:val="24"/>
          <w:szCs w:val="24"/>
        </w:rPr>
        <w:t>(Intermittent Positive-Pressure Breathing[MeSH Terms]) OR (((((((((Breathing, Intermittent Positive-Pressure[Title/Abstract]) OR (Intermittent Positive Pressure Breathing[Title/Abstract])) OR (Intermittent Positive Pressure Breathing[Title/Abstract])) OR (Intermittent Positive Pressure Breathing (IPPB[Title/Abstract]))) OR (Inspiratory Positive-Pressure Breathing[Title/Abstract])) OR (Breathing, Inspiratory Positive-Pressure[Title/Abstract])) OR (Inspiratory Positive Pressure Breathing[Title/Abstract])) OR (Positive-Pressure Breathing, Inspiratory[Title/Abstract])) OR (IPPB[Title/Abstract]))</w:t>
      </w:r>
    </w:p>
    <w:p>
      <w:pPr>
        <w:pStyle w:val="Style14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"High-Frequency Ventilation"[Mesh]) OR ((((((((((((((((High-Frequency Ventilations[Title/Abstract]) OR (Ventilations, High-Frequency[Title/Abstract])) OR (Ventilation, High Frequency[Title/Abstract])) OR (Ventilation, High-Frequency[Title/Abstract])) OR (High Frequency Ventilation[Title/Abstract])) OR (High Frequency Ventilations[Title/Abstract])) OR (Ventilations, High Frequency[Title/Abstract])) OR (High-Frequency Oscillation Ventilation[Title/Abstract])) OR (High-Frequency Oscillation Ventilations[Title/Abstract])) OR (Oscillation Ventilation, High-Frequency[Title/Abstract])) OR (Oscillation Ventilations, High-Frequency[Title/Abstract])) OR (Ventilation, High-Frequency Oscillation[Title/Abstract])) OR (Ventilations, High-Frequency Oscillation[Title/Abstract])) OR (High Frequency Oscillation Ventilation[Title/Abstract])) OR (High-Frequency Positive Pressure Ventilation[Title/Abstract])) OR (High Frequency Positive Pressure Ventilation[Title/Abstract]))</w:t>
      </w:r>
    </w:p>
    <w:p>
      <w:pPr>
        <w:pStyle w:val="Style14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"Positive-Pressure Respiration"[Mesh]) OR ((((((((((((((((Positive Pressure Respiration[Title/Abstract]) OR (Positive Pressure Respirations[Title/Abstract])) OR (Respiration, Positive-Pressure[Title/Abstract])) OR (Respirations, Positive-Pressure[Title/Abstract])) OR (Positive-Pressure Ventilation[Title/Abstract])) OR (Positive Pressure Ventilation[Title/Abstract])) OR (Positive-Pressure Ventilations[Title/Abstract])) OR (Ventilation, Positive-Pressure[Title/Abstract])) OR (Ventilations, Positive-Pressure[Title/Abstract])) OR (Positive End-Expiratory Pressure[Title/Abstract])) OR (End-Expiratory Pressure, Positive[Title/Abstract])) OR (End-Expiratory Pressures, Positive[Title/Abstract])) OR (Positive End Expiratory Pressure[Title/Abstract])) OR (Positive End-Expiratory Pressures[Title/Abstract])) OR (Pressure, Positive End-Expiratory[Title/Abstract])) OR (Pressures, Positive End-Expiratory[Title/Abstract]))</w:t>
      </w:r>
    </w:p>
    <w:p>
      <w:pPr>
        <w:pStyle w:val="Style14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"Airway Extubation"[Mesh]) OR (((((((((((((((airway extubation[Title/Abstract]) OR (Extubation, Airway[Title/Abstract])) OR (Extubations, Airway[Title/Abstract])) OR (Tracheal Extubation[Title/Abstract])) OR (Extubation, Tracheal[Title/Abstract])) OR (Extubations, Tracheal[Title/Abstract])) OR (tracheal extubation[Title/Abstract])) OR (Extubation, Intratracheal[Title/Abstract])) OR (Extubations, Intratracheal[Title/Abstract])) OR (Intratracheal Extubation[Title/Abstract])) OR (Intratracheal Extubations[Title/Abstract])) OR (Endotracheal Extubation[Title/Abstract])) OR (Endotracheal Extubations[Title/Abstract])) OR (Extubation, Endotracheal[Title/Abstract])) OR (Extubations, Endotracheal[Title/Abstract]))</w:t>
      </w:r>
    </w:p>
    <w:p>
      <w:pPr>
        <w:pStyle w:val="Style14"/>
        <w:numPr>
          <w:ilvl w:val="0"/>
          <w:numId w:val="2"/>
        </w:numPr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"Intubation, Intratracheal"[Mesh]) OR (((((((Intratracheal Intubation[Title/Abstract]) OR (Intratracheal Intubations[Title/Abstract])) OR (Intubations, Intratracheal[Title/Abstract])) OR (Intubation, Endotracheal[Title/Abstract])) OR (Endotracheal Intubation[Title/Abstract])) OR (Endotracheal Intubations[Title/Abstract])) OR (Intubations, Endotracheal[Title/Abstract]))</w:t>
      </w:r>
    </w:p>
    <w:p>
      <w:pPr>
        <w:pStyle w:val="Style14"/>
        <w:numPr>
          <w:ilvl w:val="0"/>
          <w:numId w:val="2"/>
        </w:numPr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or/10-19</w:t>
      </w:r>
    </w:p>
    <w:p>
      <w:pPr>
        <w:pStyle w:val="Style14"/>
        <w:numPr>
          <w:ilvl w:val="0"/>
          <w:numId w:val="2"/>
        </w:numPr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9 and 20</w:t>
      </w:r>
    </w:p>
    <w:p>
      <w:pPr>
        <w:pStyle w:val="Style14"/>
        <w:numPr>
          <w:ilvl w:val="0"/>
          <w:numId w:val="2"/>
        </w:numPr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"Analgesics, Opioid"[Mesh]) OR (((((((((((((((((((((Opioid Analgesics[Title/Abstract]) OR (Opioid Analgesic[Title/Abstract])) OR (Analgesic, Opioid[Title/Abstract])) OR (Opioids[Title/Abstract])) OR (Opioid[Title/Abstract])) OR (Partial Opioid Agonists[Title/Abstract])) OR (Agonists, Partial Opioid[Title/Abstract])) OR (Opioid Agonists, Partial[Title/Abstract])) OR (Opioid Partial Agonists[Title/Abstract])) OR (Agonists, Opioid Partial[Title/Abstract])) OR (Partial Agonists, Opioid[Title/Abstract])) OR (Full Opioid Agonists[Title/Abstract])) OR (Agonists, Full Opioid[Title/Abstract])) OR (Opioid Agonists, Full[Title/Abstract])) OR (Opioid Full Agonists[Title/Abstract])) OR (Agonists, Opioid Full[Title/Abstract])) OR (Full Agonists, Opioid[Title/Abstract])) OR (Opioid Mixed Agonist-Antagonists[Title/Abstract])) OR (Agonist-Antagonists, Opioid Mixed[Title/Abstract])) OR (Mixed Agonist-Antagonists, Opioid[Title/Abstract])) OR (Opioid Mixed Agonist Antagonists[Title/Abstract]))</w:t>
      </w:r>
    </w:p>
    <w:p>
      <w:pPr>
        <w:pStyle w:val="Style14"/>
        <w:numPr>
          <w:ilvl w:val="0"/>
          <w:numId w:val="2"/>
        </w:numPr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"Analgesics"[Mesh]) OR ((((((((Anodynes[Title/Abstract]) OR (Analgesic Drugs[Title/Abstract])) OR (Drugs, Analgesic[Title/Abstract])) OR (Analgesic[Title/Abstract])) OR (Analgesic Agents[Title/Abstract])) OR (Agents, Analgesic[Title/Abstract])) OR (Antinociceptive Agents[Title/Abstract])) OR (Agents, Antinociceptive[Title/Abstract]))</w:t>
      </w:r>
    </w:p>
    <w:p>
      <w:pPr>
        <w:pStyle w:val="Style14"/>
        <w:numPr>
          <w:ilvl w:val="0"/>
          <w:numId w:val="2"/>
        </w:numPr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"Remifentanil"[Mesh]) OR (((((((3-(4-Methoxycarbonyl-4-((1-oxopropyl)phenylamino)-1-piperidine)propanoic Acid Methyl Ester[Title/Abstract]) OR (Remifentanil Hydrochloride[Title/Abstract])) OR (Ultiva[Title/Abstract])) OR (Remifentanil Monohydrochloride[Title/Abstract])) OR (GI 87084B[Title/Abstract])) OR (GI87084B[Title/Abstract])) OR (GI-87084B[Title/Abstract]))</w:t>
      </w:r>
    </w:p>
    <w:p>
      <w:pPr>
        <w:pStyle w:val="Style14"/>
        <w:numPr>
          <w:ilvl w:val="0"/>
          <w:numId w:val="2"/>
        </w:numPr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"Fentanyl"[Mesh]) OR ((((((((((((((((((((((((((((((((Phentanyl[Title/Abstract]) OR (Fentanest[Title/Abstract])) OR (Fentanyl Citrate[Title/Abstract])) OR (R-4263[Title/Abstract])) OR (R 4263[Title/Abstract])) OR (R4263[Title/Abstract])) OR (Sublimaze[Title/Abstract])) OR (Transmucosal Oral Fentanyl Citrate[Title/Abstract])) OR (Duragesic[Title/Abstract])) OR (Durogesic[Title/Abstract])) OR (Fentora[Title/Abstract])) OR (Abstral[Title/Abstract])) OR (Durotep[Title/Abstract])) OR (Fentamyl[Title/Abstract])) OR (Fentanylum[Title/Abstract])) OR (Fentora[Title/Abstract])) OR (IONSYS[Title/Abstract])) OR (Lazanda[Title/Abstract])) OR (Leptanal[Title/Abstract])) OR (Matrifen[Title/Abstract])) OR (Mhentanyl[Title/Abstract])) OR (Onsolis[Title/Abstract])) OR (Pecfent[Title/Abstract])) OR (Phentanyl[Title/Abstract])) OR (Rapinyl[Title/Abstract])) OR (Recuvyra[Title/Abstract])) OR (R-4263[Title/Abstract])) OR (Sublimase[Title/Abstract])) OR (Sublimaze[Title/Abstract])) OR (Subsys[Title/Abstract])) OR (Tanyl[Title/Abstract])) OR (transfenta[Title/Abstract]))</w:t>
      </w:r>
    </w:p>
    <w:p>
      <w:pPr>
        <w:pStyle w:val="Style14"/>
        <w:numPr>
          <w:ilvl w:val="0"/>
          <w:numId w:val="2"/>
        </w:numPr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"Sufentanil"[Mesh]) OR ((((((((((((((((Sulfentanyl[Title/Abstract]) OR (Sulfentanil[Title/Abstract])) OR (Sufenta[Title/Abstract])) OR (Sufentanil-Ratiopharm[Title/Abstract])) OR (Sufentanil Ratiopharm[Title/Abstract])) OR (SufentanilRatiopharm[Title/Abstract])) OR (Sufentanil Curasan[Title/Abstract])) OR (Curasan, Sufentanil[Title/Abstract])) OR (Sufentanil-Hameln[Title/Abstract])) OR (Sufentanil Hameln[Title/Abstract])) OR (SufentanilHameln[Title/Abstract])) OR (R-30730[Title/Abstract])) OR (R 30730[Title/Abstract])) OR (R30730[Title/Abstract])) OR (Sufentanil Citrate[Title/Abstract])) OR (Citrate, Sufentanil[Title/Abstract])</w:t>
      </w:r>
    </w:p>
    <w:p>
      <w:pPr>
        <w:pStyle w:val="Style14"/>
        <w:numPr>
          <w:ilvl w:val="0"/>
          <w:numId w:val="2"/>
        </w:numPr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"Morphine"[Mesh]) OR ((((((((((((((((((((((((((((((((((((Morphia[Title/Abstract]) OR (Morphine Chloride[Title/Abstract])) OR (Chloride, Morphine[Title/Abstract])) OR (Morphine Sulfate[Title/Abstract])) OR (Sulfate, Morphine[Title/Abstract])) OR (SDZ 202-250[Title/Abstract])) OR (SDZ 202 250[Title/Abstract])) OR (SDZ 202250[Title/Abstract])) OR (SDZ202-250[Title/Abstract])) OR (SDZ202 250[Title/Abstract])) OR (SDZ202250[Title/Abstract])) OR (Morphine Sulfate (2:1), Pentahydrate[Title/Abstract])) OR (MS Contin[Title/Abstract])) OR (Contin, MS[Title/Abstract])) OR (Oramorph SR[Title/Abstract])) OR (Duramorph[Title/Abstract])) OR (Depodur[Title/Abstract])) OR (Dimorf[Title/Abstract])) OR (Duromorph[Title/Abstract])) OR (Epimorph[Title/Abstract])) OR (l-Morphine[Title/Abstract])) OR (M-Eslon[Title/Abstract])) OR (Morphine Sulfate (2:1), Anhydrous[Title/Abstract])) OR (Aguettant[Title/Abstract])) OR (Miro[Title/Abstract])) OR (Morfina[Title/Abstract])) OR (Morphin[Title/Abstract])) OR (Morphina[Title/Abstract])) OR (Morphinum[Title/Abstract])) OR (Morphium[Title/Abstract])) OR (Moscontin[Title/Abstract])) OR (Nepenthe[Title/Abstract])) OR (Opso[Title/Abstract])) OR (Roxanol[Title/Abstract])) OR (Sevredol[Title/Abstract])) OR (skenan[Title/Abstract]))</w:t>
      </w:r>
    </w:p>
    <w:p>
      <w:pPr>
        <w:pStyle w:val="Style14"/>
        <w:numPr>
          <w:ilvl w:val="0"/>
          <w:numId w:val="2"/>
        </w:numPr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or/22-</w:t>
      </w:r>
      <w:r>
        <w:rPr>
          <w:rFonts w:cs="Times New Roman" w:ascii="Times New Roman" w:hAnsi="Times New Roman"/>
          <w:b/>
          <w:sz w:val="24"/>
          <w:szCs w:val="24"/>
        </w:rPr>
        <w:t>27</w:t>
      </w:r>
    </w:p>
    <w:p>
      <w:pPr>
        <w:pStyle w:val="Style14"/>
        <w:numPr>
          <w:ilvl w:val="0"/>
          <w:numId w:val="2"/>
        </w:numPr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21 and </w:t>
      </w:r>
      <w:r>
        <w:rPr>
          <w:rFonts w:cs="Times New Roman" w:ascii="Times New Roman" w:hAnsi="Times New Roman"/>
          <w:b/>
          <w:sz w:val="24"/>
          <w:szCs w:val="24"/>
        </w:rPr>
        <w:t>28</w:t>
      </w:r>
    </w:p>
    <w:p>
      <w:pPr>
        <w:pStyle w:val="Style14"/>
        <w:numPr>
          <w:ilvl w:val="0"/>
          <w:numId w:val="2"/>
        </w:numPr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(clinical[tiab] AND trial[tiab]) OR "clinical trials as topic"[mesh] OR "clinical trial"[pt] OR random*[tiab] OR "random allocation"[mesh] OR "therapeutic use"[sh]</w:t>
      </w:r>
    </w:p>
    <w:p>
      <w:pPr>
        <w:pStyle w:val="Style14"/>
        <w:numPr>
          <w:ilvl w:val="0"/>
          <w:numId w:val="2"/>
        </w:numPr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(animals[mh]) NOT (humans[mh])</w:t>
      </w:r>
    </w:p>
    <w:p>
      <w:pPr>
        <w:pStyle w:val="Style14"/>
        <w:numPr>
          <w:ilvl w:val="0"/>
          <w:numId w:val="2"/>
        </w:numPr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3"/>
      <w:bookmarkStart w:id="1" w:name="OLE_LINK2"/>
      <w:r>
        <w:rPr>
          <w:rFonts w:cs="Times New Roman" w:ascii="Times New Roman" w:hAnsi="Times New Roman"/>
          <w:b/>
          <w:sz w:val="24"/>
          <w:szCs w:val="24"/>
        </w:rPr>
        <w:t>(((Editorial[pt]) OR (Letter[pt])) OR (Case Reports[pt])) OR (Comment[pt])</w:t>
      </w:r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Style14"/>
        <w:numPr>
          <w:ilvl w:val="0"/>
          <w:numId w:val="2"/>
        </w:numPr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>0</w:t>
      </w:r>
      <w:r>
        <w:rPr>
          <w:rFonts w:cs="Times New Roman" w:ascii="Times New Roman" w:hAnsi="Times New Roman"/>
          <w:b/>
          <w:sz w:val="24"/>
          <w:szCs w:val="24"/>
        </w:rPr>
        <w:t xml:space="preserve"> not 3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 not 3</w:t>
      </w:r>
      <w:r>
        <w:rPr>
          <w:rFonts w:cs="Times New Roman" w:ascii="Times New Roman" w:hAnsi="Times New Roman"/>
          <w:b/>
          <w:sz w:val="24"/>
          <w:szCs w:val="24"/>
        </w:rPr>
        <w:t>2</w:t>
      </w:r>
    </w:p>
    <w:p>
      <w:pPr>
        <w:pStyle w:val="Style14"/>
        <w:numPr>
          <w:ilvl w:val="0"/>
          <w:numId w:val="2"/>
        </w:numPr>
        <w:rPr/>
      </w:pPr>
      <w:r>
        <w:rPr>
          <w:rFonts w:cs="Times New Roman" w:ascii="Times New Roman" w:hAnsi="Times New Roman"/>
          <w:b/>
          <w:sz w:val="24"/>
          <w:szCs w:val="24"/>
        </w:rPr>
        <w:t>29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sz w:val="24"/>
          <w:szCs w:val="24"/>
        </w:rPr>
        <w:t>33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 w:val="false"/>
        <w:rFonts w:ascii="Calibri" w:hAnsi="Calibri" w:cs="Times New Roman"/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lineRule="auto" w:line="276"/>
      <w:jc w:val="center"/>
      <w:outlineLvl w:val="0"/>
    </w:pPr>
    <w:rPr>
      <w:rFonts w:ascii="Times New Roman" w:hAnsi="Times New Roman" w:eastAsia="Times New Roman" w:cs="Angsana New"/>
      <w:b/>
      <w:bCs/>
      <w:kern w:val="2"/>
      <w:sz w:val="28"/>
      <w:szCs w:val="40"/>
      <w:lang w:bidi="th-TH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rFonts w:ascii="Calibri" w:hAnsi="Calibri" w:cs="Times New Roman"/>
      <w:b w:val="false"/>
      <w:color w:val="000000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Courier New" w:hAnsi="Courier New" w:cs="Courier New"/>
      <w:sz w:val="20"/>
    </w:rPr>
  </w:style>
  <w:style w:type="character" w:styleId="WW8Num31z2">
    <w:name w:val="WW8Num31z2"/>
    <w:qFormat/>
    <w:rPr>
      <w:rFonts w:ascii="Wingdings" w:hAnsi="Wingdings" w:cs="Wingdings"/>
      <w:sz w:val="20"/>
    </w:rPr>
  </w:style>
  <w:style w:type="character" w:styleId="WW8Num32z0">
    <w:name w:val="WW8Num32z0"/>
    <w:qFormat/>
    <w:rPr>
      <w:rFonts w:eastAsia="宋体;SimSun"/>
      <w:color w:val="000000"/>
    </w:rPr>
  </w:style>
  <w:style w:type="character" w:styleId="WW8Num33z0">
    <w:name w:val="WW8Num33z0"/>
    <w:qFormat/>
    <w:rPr>
      <w:rFonts w:ascii="Symbol" w:hAnsi="Symbol" w:cs="Symbol"/>
      <w:sz w:val="20"/>
    </w:rPr>
  </w:style>
  <w:style w:type="character" w:styleId="WW8Num33z1">
    <w:name w:val="WW8Num33z1"/>
    <w:qFormat/>
    <w:rPr>
      <w:rFonts w:ascii="Courier New" w:hAnsi="Courier New" w:cs="Courier New"/>
      <w:sz w:val="20"/>
    </w:rPr>
  </w:style>
  <w:style w:type="character" w:styleId="WW8Num33z2">
    <w:name w:val="WW8Num33z2"/>
    <w:qFormat/>
    <w:rPr>
      <w:rFonts w:ascii="Wingdings" w:hAnsi="Wingdings" w:cs="Wingdings"/>
      <w:sz w:val="20"/>
    </w:rPr>
  </w:style>
  <w:style w:type="character" w:styleId="WW8Num34z0">
    <w:name w:val="WW8Num34z0"/>
    <w:qFormat/>
    <w:rPr>
      <w:rFonts w:ascii="Symbol" w:hAnsi="Symbol" w:cs="Symbol"/>
      <w:sz w:val="20"/>
    </w:rPr>
  </w:style>
  <w:style w:type="character" w:styleId="WW8Num34z1">
    <w:name w:val="WW8Num34z1"/>
    <w:qFormat/>
    <w:rPr>
      <w:rFonts w:ascii="Courier New" w:hAnsi="Courier New" w:cs="Courier New"/>
      <w:sz w:val="20"/>
    </w:rPr>
  </w:style>
  <w:style w:type="character" w:styleId="WW8Num34z2">
    <w:name w:val="WW8Num34z2"/>
    <w:qFormat/>
    <w:rPr>
      <w:rFonts w:ascii="Wingdings" w:hAnsi="Wingdings" w:cs="Wingdings"/>
      <w:sz w:val="20"/>
    </w:rPr>
  </w:style>
  <w:style w:type="character" w:styleId="WW8Num35z0">
    <w:name w:val="WW8Num35z0"/>
    <w:qFormat/>
    <w:rPr>
      <w:rFonts w:ascii="Symbol" w:hAnsi="Symbol" w:cs="Symbol"/>
      <w:sz w:val="20"/>
    </w:rPr>
  </w:style>
  <w:style w:type="character" w:styleId="WW8Num35z1">
    <w:name w:val="WW8Num35z1"/>
    <w:qFormat/>
    <w:rPr>
      <w:rFonts w:ascii="Courier New" w:hAnsi="Courier New" w:cs="Courier New"/>
      <w:sz w:val="20"/>
    </w:rPr>
  </w:style>
  <w:style w:type="character" w:styleId="WW8Num35z2">
    <w:name w:val="WW8Num35z2"/>
    <w:qFormat/>
    <w:rPr>
      <w:rFonts w:ascii="Wingdings" w:hAnsi="Wingdings" w:cs="Wingdings"/>
      <w:sz w:val="20"/>
    </w:rPr>
  </w:style>
  <w:style w:type="character" w:styleId="WW8Num36z0">
    <w:name w:val="WW8Num36z0"/>
    <w:qFormat/>
    <w:rPr>
      <w:rFonts w:ascii="Symbol" w:hAnsi="Symbol" w:cs="Symbol"/>
      <w:sz w:val="20"/>
    </w:rPr>
  </w:style>
  <w:style w:type="character" w:styleId="WW8Num36z1">
    <w:name w:val="WW8Num36z1"/>
    <w:qFormat/>
    <w:rPr>
      <w:rFonts w:ascii="Courier New" w:hAnsi="Courier New" w:cs="Courier New"/>
      <w:sz w:val="20"/>
    </w:rPr>
  </w:style>
  <w:style w:type="character" w:styleId="WW8Num36z2">
    <w:name w:val="WW8Num36z2"/>
    <w:qFormat/>
    <w:rPr>
      <w:rFonts w:ascii="Wingdings" w:hAnsi="Wingdings" w:cs="Wingdings"/>
      <w:sz w:val="20"/>
    </w:rPr>
  </w:style>
  <w:style w:type="character" w:styleId="WW8Num37z0">
    <w:name w:val="WW8Num37z0"/>
    <w:qFormat/>
    <w:rPr>
      <w:rFonts w:ascii="Symbol" w:hAnsi="Symbol" w:cs="Symbol"/>
      <w:sz w:val="20"/>
    </w:rPr>
  </w:style>
  <w:style w:type="character" w:styleId="WW8Num37z1">
    <w:name w:val="WW8Num37z1"/>
    <w:qFormat/>
    <w:rPr>
      <w:rFonts w:ascii="Courier New" w:hAnsi="Courier New" w:cs="Courier New"/>
      <w:sz w:val="20"/>
    </w:rPr>
  </w:style>
  <w:style w:type="character" w:styleId="WW8Num37z2">
    <w:name w:val="WW8Num37z2"/>
    <w:qFormat/>
    <w:rPr>
      <w:rFonts w:ascii="Wingdings" w:hAnsi="Wingdings" w:cs="Wingdings"/>
      <w:sz w:val="20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1Char">
    <w:name w:val="标题 1 Char"/>
    <w:qFormat/>
    <w:rPr>
      <w:rFonts w:ascii="Times New Roman" w:hAnsi="Times New Roman" w:eastAsia="Times New Roman" w:cs="Angsana New"/>
      <w:b/>
      <w:bCs/>
      <w:kern w:val="2"/>
      <w:sz w:val="28"/>
      <w:szCs w:val="40"/>
      <w:lang w:bidi="th-TH"/>
    </w:rPr>
  </w:style>
  <w:style w:type="character" w:styleId="Highlight">
    <w:name w:val="highlight"/>
    <w:qFormat/>
    <w:rPr/>
  </w:style>
  <w:style w:type="character" w:styleId="Dflex">
    <w:name w:val="d-flex"/>
    <w:qFormat/>
    <w:rPr/>
  </w:style>
  <w:style w:type="character" w:styleId="Historyspan">
    <w:name w:val="history-span"/>
    <w:qFormat/>
    <w:rPr/>
  </w:style>
  <w:style w:type="character" w:styleId="Notranslate">
    <w:name w:val="notranslat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列出段落"/>
    <w:basedOn w:val="Normal"/>
    <w:qFormat/>
    <w:pPr>
      <w:ind w:firstLine="42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5T07:14:00Z</dcterms:created>
  <dc:creator>Administrator</dc:creator>
  <dc:description/>
  <cp:keywords/>
  <dc:language>en-US</dc:language>
  <cp:lastModifiedBy>Administrator</cp:lastModifiedBy>
  <cp:lastPrinted>2021-08-31T18:38:00Z</cp:lastPrinted>
  <dcterms:modified xsi:type="dcterms:W3CDTF">2022-04-14T08:02:00Z</dcterms:modified>
  <cp:revision>13</cp:revision>
  <dc:subject/>
  <dc:title/>
</cp:coreProperties>
</file>